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2067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2085"/>
        <w:gridCol w:w="3907"/>
        <w:gridCol w:w="39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067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ble S1.</w:t>
            </w:r>
            <w:bookmarkStart w:id="0" w:name="OLE_LINK1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o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FC and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imers of lncRNAs.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C</w:t>
            </w:r>
            <w:bookmarkEnd w:id="1"/>
          </w:p>
        </w:tc>
        <w:tc>
          <w:tcPr>
            <w:tcW w:w="3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2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9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AAGCGGGCTGCAGATT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ACAACCAGTGCTT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KLN1-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GGCCAATGTCCTA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CGCTTACACCTCAG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BED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GAGGCACTGGAAG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GAACACCAATAAGC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C0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ATACGGGTGAGGA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GTAGTTGCTCTC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J2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CACTGTTTTCACTT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CATGGCCCAGGAG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RMAD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GGGCCACCTATAC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AGCTGTTGAACCTC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M7-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CATGCATGGCACGT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GTTATGTAGCTTCCT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537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CTGGATGTGACAT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GTGCTGCTTTCAC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MBP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TGGGAATGCCATC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GGGTGATGACTGAG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L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TCAGACGTGGGT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TACCCTCCCTGGC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N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GAAATCCTGTCTTC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GCCTTGACATGCTG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UC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CCCTAGACCCGAAA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ATTACTGGGGTAG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GA9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GCATCCCATTTAAAAT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TGCTGCAGGGAGATT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CTGTCCTAACTCTG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GGTTGGGTACCTTC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80B-W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GTGCTACCGCATC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AGCTCTCGAAGGTA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2724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GGGTGGAGCCCTT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TCATATTTACATTCGACA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I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TTGGCCGTCGAGT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CT</w:t>
            </w: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CCACTTTC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7985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GACCCACCTCAAG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GAGAAGTACTCTAGCAG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5379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GATCTCAATTGCCTTTT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CACAGAAGAACCCATG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CCACATGACCTTT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GTGCCCTTTCGTG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5372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AGCACATTGTTCC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GCAAGCATGACAT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192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GACTAACTCACTG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ATCTGGACAGACGG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537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ATTGAGTCACCTC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CTTTCGAACATGCA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NC01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TGCAAGCCAGTGG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GGGTGTCTGTCCT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10050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AGAATCTTAACTTTCTTG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AGAGATGCTCATTTCA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-338M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CCGGTTCTCTTTCAC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CAACCATACAGTCA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CACTCCTCCACCTTTGA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TGCTGTAGCCAAATTC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067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C, Lo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ol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vertAlign w:val="baseline"/>
                <w:lang w:val="en-US" w:eastAsia="zh-CN"/>
              </w:rPr>
              <w:t>hange.</w:t>
            </w:r>
          </w:p>
        </w:tc>
      </w:tr>
    </w:tbl>
    <w:p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015CE5"/>
    <w:rsid w:val="1793184A"/>
    <w:rsid w:val="1F7C57CC"/>
    <w:rsid w:val="46F96400"/>
    <w:rsid w:val="49822504"/>
    <w:rsid w:val="4DDF508F"/>
    <w:rsid w:val="4EF4548C"/>
    <w:rsid w:val="5A01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08:27:00Z</dcterms:created>
  <dc:creator>Peter</dc:creator>
  <cp:lastModifiedBy>hp</cp:lastModifiedBy>
  <dcterms:modified xsi:type="dcterms:W3CDTF">2022-01-17T06:1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F1714B7C1E34688AA5E7D9981061D20</vt:lpwstr>
  </property>
</Properties>
</file>